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1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19134-R1_1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53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97"/>
        <w:ind w:left="669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hyperlink r:id="rId2">
        <w:r>
          <w:rPr>
            <w:rStyle w:val="InternetLink"/>
            <w:rFonts w:eastAsia="Times New Roman" w:cs="Arial" w:ascii="Arial" w:hAnsi="Arial"/>
            <w:color w:val="000000"/>
            <w:kern w:val="0"/>
            <w:sz w:val="14"/>
            <w:szCs w:val="14"/>
          </w:rPr>
          <w:t>BLAST</w:t>
        </w:r>
      </w:hyperlink>
      <w:hyperlink r:id="rId3">
        <w:r>
          <w:rPr>
            <w:rStyle w:val="InternetLink"/>
            <w:rFonts w:eastAsia="Times New Roman" w:cs="Arial" w:ascii="Arial" w:hAnsi="Arial"/>
            <w:color w:val="000000"/>
            <w:kern w:val="0"/>
            <w:sz w:val="12"/>
            <w:szCs w:val="12"/>
            <w:u w:val="single"/>
            <w:shd w:fill="FFFFFF" w:val="clear"/>
          </w:rPr>
          <w:t xml:space="preserve"> ®</w:t>
        </w:r>
      </w:hyperlink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» blastp suite » RID-EMDGFCVG01R</w:t>
      </w:r>
    </w:p>
    <w:p>
      <w:pPr>
        <w:pStyle w:val="Normal"/>
        <w:autoSpaceDE w:val="false"/>
        <w:spacing w:lineRule="exact" w:line="314"/>
        <w:jc w:val="left"/>
        <w:rPr>
          <w:rFonts w:ascii="Arial" w:hAnsi="Arial" w:cs="Arial"/>
          <w:color w:val="000000"/>
          <w:kern w:val="0"/>
          <w:sz w:val="24"/>
          <w:szCs w:val="24"/>
          <w:shd w:fill="FFFFFF" w:val="clear"/>
        </w:rPr>
      </w:pPr>
      <w:r>
        <w:rPr>
          <w:rFonts w:cs="Arial" w:ascii="Arial" w:hAnsi="Arial"/>
          <w:color w:val="000000"/>
          <w:kern w:val="0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exact" w:line="166"/>
        <w:ind w:left="4963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BLAST Results</w:t>
      </w:r>
    </w:p>
    <w:p>
      <w:pPr>
        <w:pStyle w:val="Normal"/>
        <w:autoSpaceDE w:val="false"/>
        <w:spacing w:lineRule="exact" w:line="37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9"/>
        <w:ind w:left="937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Job title: GL19134-R1_1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07"/>
        <w:ind w:left="2000" w:hanging="0"/>
        <w:jc w:val="left"/>
        <w:rPr>
          <w:rFonts w:ascii="Verdana" w:hAnsi="Verdana" w:cs="Verdana"/>
          <w:color w:val="000000"/>
          <w:w w:val="89"/>
          <w:kern w:val="0"/>
          <w:sz w:val="12"/>
          <w:szCs w:val="12"/>
        </w:rPr>
      </w:pPr>
      <w:r>
        <w:rPr>
          <w:rFonts w:cs="Verdana" w:ascii="Verdana" w:hAnsi="Verdana"/>
          <w:color w:val="000000"/>
          <w:w w:val="89"/>
          <w:kern w:val="0"/>
          <w:sz w:val="12"/>
          <w:szCs w:val="12"/>
        </w:rPr>
        <w:t>RID</w:t>
      </w:r>
    </w:p>
    <w:p>
      <w:pPr>
        <w:pStyle w:val="Normal"/>
        <w:autoSpaceDE w:val="false"/>
        <w:spacing w:lineRule="exact" w:line="307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hyperlink r:id="rId4">
        <w:r>
          <w:rPr>
            <w:rStyle w:val="InternetLink"/>
            <w:rFonts w:eastAsia="Times New Roman" w:cs="Verdana" w:ascii="Verdana" w:hAnsi="Verdana"/>
            <w:color w:val="2E5370"/>
            <w:kern w:val="0"/>
            <w:sz w:val="12"/>
            <w:szCs w:val="12"/>
            <w:u w:val="single"/>
          </w:rPr>
          <w:t>EMDGFCVG01R</w:t>
        </w:r>
      </w:hyperlink>
      <w:r>
        <w:rPr>
          <w:rFonts w:cs="Verdana" w:ascii="Verdana" w:hAnsi="Verdana"/>
          <w:color w:val="000000"/>
          <w:kern w:val="0"/>
          <w:sz w:val="12"/>
          <w:szCs w:val="12"/>
        </w:rPr>
        <w:t xml:space="preserve"> (Expires on 04-10 21:24 pm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390" w:space="10"/>
            <w:col w:w="9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597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Query ID</w:t>
      </w:r>
    </w:p>
    <w:p>
      <w:pPr>
        <w:pStyle w:val="Normal"/>
        <w:autoSpaceDE w:val="false"/>
        <w:spacing w:lineRule="exact" w:line="246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lcl|Query_21665</w:t>
      </w:r>
    </w:p>
    <w:p>
      <w:pPr>
        <w:pStyle w:val="Normal"/>
        <w:autoSpaceDE w:val="false"/>
        <w:spacing w:lineRule="exact" w:line="246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Database Name</w:t>
      </w:r>
    </w:p>
    <w:p>
      <w:pPr>
        <w:pStyle w:val="Normal"/>
        <w:autoSpaceDE w:val="false"/>
        <w:spacing w:lineRule="exact" w:line="246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nr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4" w:equalWidth="false" w:sep="false">
            <w:col w:w="2390" w:space="10"/>
            <w:col w:w="3830" w:space="10"/>
            <w:col w:w="1290" w:space="10"/>
            <w:col w:w="43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78"/>
        <w:ind w:left="1441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Description</w:t>
      </w:r>
    </w:p>
    <w:p>
      <w:pPr>
        <w:pStyle w:val="Normal"/>
        <w:autoSpaceDE w:val="false"/>
        <w:spacing w:lineRule="exact" w:line="178"/>
        <w:ind w:left="1262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Molecule type</w:t>
      </w:r>
    </w:p>
    <w:p>
      <w:pPr>
        <w:pStyle w:val="Normal"/>
        <w:autoSpaceDE w:val="false"/>
        <w:spacing w:lineRule="exact" w:line="178"/>
        <w:ind w:left="1273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Query Length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GL19134-R1_1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amino acid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615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Description All non-redundant GenBank CDS</w:t>
      </w:r>
    </w:p>
    <w:p>
      <w:pPr>
        <w:pStyle w:val="Normal"/>
        <w:autoSpaceDE w:val="false"/>
        <w:spacing w:lineRule="exact" w:line="178"/>
        <w:ind w:left="972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translations+PDB+SwissProt+PIR+PRF excluding</w:t>
      </w:r>
    </w:p>
    <w:p>
      <w:pPr>
        <w:pStyle w:val="Normal"/>
        <w:autoSpaceDE w:val="false"/>
        <w:spacing w:lineRule="exact" w:line="178"/>
        <w:ind w:left="972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environmental samples from WGS projects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3" w:equalWidth="false" w:sep="false">
            <w:col w:w="2390" w:space="10"/>
            <w:col w:w="4150" w:space="10"/>
            <w:col w:w="536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78"/>
        <w:ind w:left="6774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Program BLASTP 2.6.0+</w:t>
      </w:r>
    </w:p>
    <w:p>
      <w:pPr>
        <w:pStyle w:val="Normal"/>
        <w:autoSpaceDE w:val="false"/>
        <w:spacing w:lineRule="exact" w:line="228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3"/>
        <w:ind w:left="937" w:hanging="0"/>
        <w:jc w:val="left"/>
        <w:rPr>
          <w:rFonts w:ascii="Verdana" w:hAnsi="Verdana" w:cs="Verdana"/>
          <w:color w:val="666666"/>
          <w:kern w:val="0"/>
          <w:sz w:val="12"/>
          <w:szCs w:val="12"/>
          <w:u w:val="single"/>
          <w:shd w:fill="FFFFFF" w:val="clear"/>
        </w:rPr>
      </w:pPr>
      <w:r>
        <w:rPr>
          <w:rFonts w:cs="Verdana" w:ascii="Verdana" w:hAnsi="Verdana"/>
          <w:color w:val="000000"/>
          <w:kern w:val="0"/>
          <w:sz w:val="12"/>
          <w:szCs w:val="12"/>
          <w:shd w:fill="FFFFFF" w:val="clear"/>
        </w:rPr>
        <w:t>New Analyze your query with</w:t>
      </w:r>
      <w:r>
        <w:rPr>
          <w:rFonts w:cs="Verdana" w:ascii="Verdana" w:hAnsi="Verdana"/>
          <w:color w:val="666666"/>
          <w:kern w:val="0"/>
          <w:sz w:val="12"/>
          <w:szCs w:val="12"/>
          <w:u w:val="single"/>
          <w:shd w:fill="FFFFFF" w:val="clear"/>
        </w:rPr>
        <w:t xml:space="preserve"> SmartBLAST</w:t>
      </w:r>
    </w:p>
    <w:p>
      <w:pPr>
        <w:pStyle w:val="Normal"/>
        <w:autoSpaceDE w:val="false"/>
        <w:spacing w:lineRule="exact" w:line="362"/>
        <w:jc w:val="left"/>
        <w:rPr>
          <w:rFonts w:ascii="Arial" w:hAnsi="Arial" w:cs="Arial"/>
          <w:color w:val="666666"/>
          <w:kern w:val="0"/>
          <w:sz w:val="24"/>
          <w:szCs w:val="24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4"/>
          <w:szCs w:val="24"/>
          <w:u w:val="single"/>
          <w:shd w:fill="FFFFFF" w:val="clear"/>
        </w:rPr>
      </w:r>
    </w:p>
    <w:p>
      <w:pPr>
        <w:pStyle w:val="Normal"/>
        <w:autoSpaceDE w:val="false"/>
        <w:spacing w:lineRule="exact" w:line="249"/>
        <w:ind w:left="1116" w:hanging="0"/>
        <w:jc w:val="left"/>
        <w:rPr>
          <w:rFonts w:ascii="Arial" w:hAnsi="Arial" w:cs="Arial"/>
          <w:color w:val="666666"/>
          <w:kern w:val="0"/>
          <w:sz w:val="22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2"/>
          <w:u w:val="single"/>
          <w:shd w:fill="FFFFFF" w:val="clear"/>
        </w:rPr>
        <w:t>Graphic Summary</w:t>
      </w:r>
    </w:p>
    <w:p>
      <w:pPr>
        <w:pStyle w:val="Normal"/>
        <w:autoSpaceDE w:val="false"/>
        <w:spacing w:lineRule="exact" w:line="241"/>
        <w:ind w:left="3118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Putative conserved domains have been detected, click on the image below for detailed results.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94"/>
        <w:ind w:left="3397" w:hanging="0"/>
        <w:jc w:val="left"/>
        <w:rPr>
          <w:rFonts w:ascii="Arial" w:hAnsi="Arial" w:cs="Arial"/>
          <w:color w:val="000000"/>
          <w:kern w:val="0"/>
          <w:sz w:val="16"/>
          <w:szCs w:val="16"/>
          <w:shd w:fill="FFFFFF" w:val="clear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Distribution of the top</w:t>
      </w:r>
      <w:r>
        <w:rPr>
          <w:rFonts w:cs="Arial" w:ascii="Arial" w:hAnsi="Arial"/>
          <w:color w:val="000000"/>
          <w:kern w:val="0"/>
          <w:sz w:val="16"/>
          <w:szCs w:val="16"/>
          <w:shd w:fill="FFFFFF" w:val="clear"/>
        </w:rPr>
        <w:t xml:space="preserve"> 100 Blast Hits on 100 subject sequences</w:t>
      </w:r>
    </w:p>
    <w:p>
      <w:pPr>
        <w:pStyle w:val="Normal"/>
        <w:autoSpaceDE w:val="false"/>
        <w:spacing w:lineRule="exact" w:line="240"/>
        <w:ind w:left="4748" w:hanging="0"/>
        <w:jc w:val="left"/>
        <w:rPr>
          <w:rFonts w:ascii="Verdana" w:hAnsi="Verdana" w:cs="Verdana"/>
          <w:color w:val="000000"/>
          <w:kern w:val="0"/>
          <w:sz w:val="14"/>
          <w:szCs w:val="14"/>
        </w:rPr>
      </w:pPr>
      <w:r>
        <w:rPr>
          <w:rFonts w:cs="Verdana" w:ascii="Verdana" w:hAnsi="Verdana"/>
          <w:color w:val="000000"/>
          <w:kern w:val="0"/>
          <w:sz w:val="14"/>
          <w:szCs w:val="14"/>
        </w:rPr>
        <w:t>Color key for alignment scores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11"/>
        <w:ind w:left="3631" w:hanging="0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&lt;4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40-5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50-8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80-20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&gt;=20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5" w:equalWidth="false" w:sep="false">
            <w:col w:w="4730" w:space="10"/>
            <w:col w:w="1110" w:space="10"/>
            <w:col w:w="1110" w:space="10"/>
            <w:col w:w="1110" w:space="10"/>
            <w:col w:w="38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21"/>
        <w:ind w:left="5967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Query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5"/>
        <w:ind w:left="3468" w:hanging="0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rPr>
          <w:rFonts w:cs="Verdana" w:ascii="Verdana" w:hAnsi="Verdana"/>
          <w:color w:val="000000"/>
          <w:kern w:val="0"/>
          <w:sz w:val="16"/>
          <w:szCs w:val="16"/>
        </w:rPr>
        <w:t>1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10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20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30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40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50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60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4250" w:space="10"/>
            <w:col w:w="890" w:space="10"/>
            <w:col w:w="890" w:space="10"/>
            <w:col w:w="890" w:space="10"/>
            <w:col w:w="910" w:space="10"/>
            <w:col w:w="890" w:space="10"/>
            <w:col w:w="31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96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96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1/6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w w:val="70"/>
          <w:kern w:val="0"/>
          <w:sz w:val="16"/>
          <w:szCs w:val="16"/>
        </w:rPr>
      </w:pPr>
      <w:r>
        <w:rPr>
          <w:rFonts w:cs="Arial" w:ascii="Arial" w:hAnsi="Arial"/>
          <w:color w:val="000000"/>
          <w:w w:val="7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w w:val="7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w w:val="7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2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49"/>
        <w:jc w:val="left"/>
        <w:rPr>
          <w:rFonts w:ascii="Arial" w:hAnsi="Arial" w:cs="Arial"/>
          <w:color w:val="666666"/>
          <w:kern w:val="0"/>
          <w:sz w:val="22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2"/>
          <w:u w:val="single"/>
          <w:shd w:fill="FFFFFF" w:val="clear"/>
        </w:rPr>
        <w:t>Descriptions</w:t>
      </w:r>
    </w:p>
    <w:p>
      <w:pPr>
        <w:pStyle w:val="Normal"/>
        <w:autoSpaceDE w:val="false"/>
        <w:spacing w:lineRule="exact" w:line="241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s producing significant alignments: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19134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3" w:equalWidth="false" w:sep="false">
            <w:col w:w="1090" w:space="10"/>
            <w:col w:w="42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ind w:left="1228" w:hanging="0"/>
        <w:jc w:val="left"/>
        <w:rPr>
          <w:rFonts w:ascii="Arial" w:hAnsi="Arial" w:cs="Arial"/>
          <w:color w:val="14376C"/>
          <w:kern w:val="0"/>
          <w:sz w:val="18"/>
          <w:szCs w:val="18"/>
        </w:rPr>
      </w:pPr>
      <w:r>
        <w:rPr>
          <w:rFonts w:cs="Arial" w:ascii="Arial" w:hAnsi="Arial"/>
          <w:color w:val="14376C"/>
          <w:kern w:val="0"/>
          <w:sz w:val="18"/>
          <w:szCs w:val="18"/>
        </w:rPr>
        <w:t>Description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14376C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14376C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7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Max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8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Total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9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Query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10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E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11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Ident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color w:val="14376C"/>
          <w:kern w:val="0"/>
          <w:sz w:val="18"/>
          <w:szCs w:val="18"/>
        </w:rPr>
      </w:pPr>
      <w:r>
        <w:rPr>
          <w:rFonts w:cs="Arial" w:ascii="Arial" w:hAnsi="Arial"/>
          <w:color w:val="14376C"/>
          <w:kern w:val="0"/>
          <w:sz w:val="18"/>
          <w:szCs w:val="18"/>
        </w:rPr>
        <w:t>Accession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30" w:space="10"/>
            <w:col w:w="890" w:space="10"/>
            <w:col w:w="890" w:space="10"/>
            <w:col w:w="950" w:space="10"/>
            <w:col w:w="850" w:space="10"/>
            <w:col w:w="830" w:space="10"/>
            <w:col w:w="22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23"/>
        <w:ind w:left="5247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2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score</w:t>
        </w:r>
      </w:hyperlink>
    </w:p>
    <w:p>
      <w:pPr>
        <w:pStyle w:val="Normal"/>
        <w:autoSpaceDE w:val="false"/>
        <w:spacing w:lineRule="exact" w:line="223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3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score</w:t>
        </w:r>
      </w:hyperlink>
    </w:p>
    <w:p>
      <w:pPr>
        <w:pStyle w:val="Normal"/>
        <w:autoSpaceDE w:val="false"/>
        <w:spacing w:lineRule="exact" w:line="223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4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cover</w:t>
        </w:r>
      </w:hyperlink>
    </w:p>
    <w:p>
      <w:pPr>
        <w:pStyle w:val="Normal"/>
        <w:autoSpaceDE w:val="false"/>
        <w:spacing w:lineRule="exact" w:line="223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5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value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4" w:equalWidth="false" w:sep="false">
            <w:col w:w="6130" w:space="10"/>
            <w:col w:w="890" w:space="10"/>
            <w:col w:w="950" w:space="10"/>
            <w:col w:w="39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9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Ganoderma lucidum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Ganoderma lucidum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C [Trametes sp. 420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B [Trametes sp. 420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D [Trametes hirsut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-3 [Trametes pubescen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TvLac7 [Trametes versicolor FP-101664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multicopper oxidase [Phlebia tremellos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multiple oxidase [Phlebia tremellos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D [Trametes ochrace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(EC 1.10.3.2) 3 precursor - white-rot fungus (Tramete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villosa)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Meripilus gigant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TvLac6 [Trametes versicolor FP-101664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errena sp. WR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C [Trametes ochrace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B [Dichomitus squalens LYAD-421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gallic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Phlebia chrysocrea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1 [Steccherinum murashkinskyi]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109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8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1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4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9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109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8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2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1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4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4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9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10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HA8359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HA8358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W2893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W2893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IZ7272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JT1348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803828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AK5434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AR4780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T22027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2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JC5355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2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BV4634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803823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Z5836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T2202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6919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F70119.2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F9504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FI41888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cName: Full=Laccase; AltName: Full=Benzenediol:oxygen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idoreductase; AltName: Full=Diphenol oxidase; AltName: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ull=Ligninolytic phenoloxidase; AltName: Full=Urishiol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39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39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3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Q01679.2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idase; Flags: Precursor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errena unicolor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Phlebia chrysocrea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gallic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Rigidoporus micropor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Piloderma croceum F 1598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7 precursor [Cerrena sp. HYB07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2 [Trametes hirsut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cinnabarina]</w:t>
      </w:r>
    </w:p>
    <w:p>
      <w:pPr>
        <w:pStyle w:val="Normal"/>
        <w:autoSpaceDE w:val="false"/>
        <w:spacing w:lineRule="exact" w:line="26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3 [Coriolopsis trogi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Phlebia chrysocrea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gallic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2 [Steccherinum murashkinsky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B [Trametes sp. AH28-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LICRDRAFT_113151 [Plicaturopsi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rispa FD-325 SS-3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C [Trametes hirsut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mutant laccase [synthetic construct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gallic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errena sp. WR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Piloderma croceum F 1598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Gelatoporia subvermispora B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2 protein [Phlebia radiat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1 [Coprinus comatus]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3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4</w:t>
      </w:r>
    </w:p>
    <w:p>
      <w:pPr>
        <w:pStyle w:val="Normal"/>
        <w:autoSpaceDE w:val="false"/>
        <w:spacing w:lineRule="exact" w:line="29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4</w:t>
      </w:r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3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4</w:t>
      </w:r>
    </w:p>
    <w:p>
      <w:pPr>
        <w:pStyle w:val="Normal"/>
        <w:autoSpaceDE w:val="false"/>
        <w:spacing w:lineRule="exact" w:line="29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4</w:t>
      </w:r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29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9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9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3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E6600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F95042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HM1032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L9333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M8370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ID5941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OX15703.1</w:t>
        </w:r>
      </w:hyperlink>
    </w:p>
    <w:p>
      <w:pPr>
        <w:pStyle w:val="Normal"/>
        <w:autoSpaceDE w:val="false"/>
        <w:spacing w:lineRule="exact" w:line="290"/>
        <w:jc w:val="left"/>
        <w:rPr>
          <w:rFonts w:ascii="Arial" w:hAnsi="Arial" w:cs="Arial"/>
          <w:kern w:val="0"/>
          <w:sz w:val="24"/>
          <w:szCs w:val="24"/>
        </w:rPr>
      </w:pPr>
      <w:hyperlink r:id="rId4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DO69696.1</w:t>
        </w:r>
      </w:hyperlink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4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MJ3954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F9504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JV9096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FI4188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W31597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4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I87346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5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IZ72722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HW5113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JV9096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Z5836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M8369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EMD3715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AI5670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FD97050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rystallographic Structural Determination Of A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Trigonal Laccase From Coriolopsis Gallica (cgl) To 1.5 A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27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27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81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1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5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5A7E_A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solution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gallic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Steccherinum Murashkinskyi Laccase At 0.95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solution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2 precursor [Cerrena sp. HYB07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olyphenoloxidase [Trametes sp. C30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5 precursor [Cerrena sp. HYB07]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2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7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2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7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1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5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BD93940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6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5E9N_A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6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ID5941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6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F0696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6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ID59413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/6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5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4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6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5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19134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2" w:equalWidth="false" w:sep="false">
            <w:col w:w="53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trogi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Gelatoporia subvermispora B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gallic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precursor [Obba rivulos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1A [Trametes pubescen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basidiomycete PM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oriolopsis Gallica Laccase T2 Copper Depleted At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h 4.5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oriolopsis Gallica Laccase Collected At 12.65 Kev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rigid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rigid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Rigidoporus micropor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Grifola frondos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henol oxidase [Pleurotus ostreat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Dichomitus squalens LYAD-421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2 precursor [Spongipellis sp. FERM P-1817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F [Trametes hirsut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LCC3-2 [Polyporus ciliatus]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2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6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5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3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2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6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5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3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1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4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6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AC1304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6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EMD3246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6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S2624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6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CH9242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M1840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AA78144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7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4A2D_A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7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4A2F_A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DK1309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U2954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O3886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BZ7371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AR4825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6454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BAE9600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IZ7272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G09230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cName: Full=Laccase-4; AltName: Full=Benzenediol:oxygen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idoreductase 4; AltName: Full=Diphenol oxidase 4; AltName: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23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23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82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8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Q12719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ull=Urishiol oxidase 4; Flags: Precursor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errena sp. WR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1 precursor [Cerrena sp. HYB07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-4 [Trametes versicolor FP-101664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B [Trametes ochrace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LICRDRAFT_30715 [Plicaturopsis crisp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D-325 SS-3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1 [Ceriporiopsis rivulos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Rigidoporus micropor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Echinodontium taxodi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B1 laccase [synthetic construct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Pleurotus salmoneostramin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2 [Obba rivulos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rystal Structure Of Lacb From Trametes Sp. Ah28-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versicolor FP-101664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rystal Structure Of Blue Laccase From Tramete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Trogii Complexed With P-Methylbenzoate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2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2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2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2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1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1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8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Z5836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GK8972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803596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T22025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8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I87344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8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FI5792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Q8202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GT4594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I1692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BAI6614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CH85821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9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3KW7_A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9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8035966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9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2HRG_A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cName: Full=Laccase-4; AltName: Full=Benzenediol:oxygen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idoreductase 4; AltName: Full=Diphenol oxidase 4; AltName: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20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20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82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9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Q99055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ull=Urishiol oxidase 4; Flags: Precursor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E [Trametes ochrace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Piloderma croceum F 1598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rystal Structure Of Laccase From Basidiomycete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m1 (cect 2971)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gallic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rystal Structure Of Laccase From Lentinus Sp. At 1.8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A Resolution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1 precursor [Spongipellis sp. FERM P-1817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2 [Coriolopsis caperat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2 [Obba rivulosa]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1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1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9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1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1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2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9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T2202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0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M72670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10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5ANH_A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10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W65489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10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3X1B_A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10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BAE7981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0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GE1377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0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CH87174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cName: Full=Laccase-2; AltName: Full=Benzenediol:oxygen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idoreductase 2; AltName: Full=Diphenol oxidase 2; AltName: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ull=Laccase I; AltName: Full=Urishiol oxidase 2; Flags: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18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18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0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Q12718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recursor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henoloxidase [Obba rivulos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I [Trametes versicolor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I [Trametes versicolor FP-101664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2 [Trametes pubescen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A [Pleurotus eryngii var. ferulae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sp. I-6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sp. I-6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LICRDRAFT_115284 [Plicaturopsi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rispa FD-325 SS-3]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1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1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0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CH9080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0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C4982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1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803273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1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M1840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1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KE4816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1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Q1226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1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Q12267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11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I86082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cName: Full=Laccase-5; AltName: Full=Benzenediol:oxygen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idoreductase 5; AltName: Full=Diphenol oxidase 5; AltName: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17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17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86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1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Q99056.2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8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58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3/6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8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7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9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8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w w:val="88"/>
          <w:kern w:val="0"/>
          <w:sz w:val="16"/>
          <w:szCs w:val="16"/>
        </w:rPr>
      </w:pPr>
      <w:r>
        <w:rPr>
          <w:rFonts w:cs="Arial" w:ascii="Arial" w:hAnsi="Arial"/>
          <w:color w:val="000000"/>
          <w:w w:val="88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w w:val="88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w w:val="88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9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ull=Urishiol oxidase 5; Flags: Precursor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19134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3" w:equalWidth="false" w:sep="false">
            <w:col w:w="1190" w:space="10"/>
            <w:col w:w="41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se sensu stricto [Heterobasidion irregulare TC 32-1]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1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1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8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1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9543177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29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49"/>
        <w:ind w:left="1116" w:hanging="0"/>
        <w:jc w:val="left"/>
        <w:rPr>
          <w:rFonts w:ascii="Arial" w:hAnsi="Arial" w:cs="Arial"/>
          <w:color w:val="666666"/>
          <w:kern w:val="0"/>
          <w:sz w:val="22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2"/>
          <w:u w:val="single"/>
          <w:shd w:fill="FFFFFF" w:val="clear"/>
        </w:rPr>
        <w:t>Alignment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666666"/>
          <w:kern w:val="0"/>
          <w:sz w:val="24"/>
          <w:szCs w:val="24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4"/>
          <w:szCs w:val="24"/>
          <w:u w:val="single"/>
          <w:shd w:fill="FFFFFF" w:val="clear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laccase, partial [Ganoderma lucidum]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AHA83590.1 Length: 529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167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1 to 529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  <w:u w:val="single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70" w:space="10"/>
            <w:col w:w="2410" w:space="10"/>
            <w:col w:w="1010" w:space="10"/>
            <w:col w:w="1030" w:space="10"/>
            <w:col w:w="690" w:space="10"/>
            <w:col w:w="456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1098 bits(2840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529/529(100%) 529/529(100%) 0/529(0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70" w:space="10"/>
            <w:col w:w="9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1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AKGNSFIRVAFVLLASLARRTSAQIGPVADLRIVNKVIAPDGFSRNAVLAGGTFPGPLI 60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AKGNSFIRVAFVLLASLARRTSAQIGPVADLRIVNKVIAPDGFSRNAVLAGGTFPGPLI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AKGNSFIRVAFVLLASLARRTSAQIGPVADLRIVNKVIAPDGFSRNAVLAGGTFPGPLI 60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GHSGDTFKINVKDELTDSSMLTPTSIHWHGILQHETNWADGGAFVSQCPITTGNSFRYK 120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GHSGDTFKINVKDELTDSSMLTPTSIHWHGILQHETNWADGGAFVSQCPITTGNSFRYK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GHSGDTFKINVKDELTDSSMLTPTSIHWHGILQHETNWADGGAFVSQCPITTGNSFRYK 12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21 FDTKGIAGTYWYHSHLASQYCDGLRGPLILYDKNDPHKDLYDVDDESTVITLADWYHVIA 18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FDTKGIAGTYWYHSHLASQYCDGLRGPLILYDKNDPHKDLYDVDDESTVITLADWYHVIA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21 FDTKGIAGTYWYHSHLASQYCDGLRGPLILYDKNDPHKDLYDVDDESTVITLADWYHVIA 18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81 PLLPARAVVPASDSTLINGLGRWFANPTTELAVIKVTQGKRYRFRMVSTACHANYNFTIA 24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LLPARAVVPASDSTLINGLGRWFANPTTELAVIKVTQGKRYRFRMVSTACHANYNFTIA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81 PLLPARAVVPASDSTLINGLGRWFANPTTELAVIKVTQGKRYRFRMVSTACHANYNFTIA 24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41 GHDLTVIEADGQNTKPLTVDEIQIFAGQRYSFVLEANRPIDNYWIHALPNLMYNTSALGT 30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HDLTVIEADGQNTKPLTVDEIQIFAGQRYSFVLEANRPIDNYWIHALPNLMYNTSALGT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41 GHDLTVIEADGQNTKPLTVDEIQIFAGQRYSFVLEANRPIDNYWIHALPNLMYNTSALGT 30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01 ANGINSAILRYEGAPEEEPRHLEVKSLNPLREWNLRPLEDPAAPGEPHPGGVDIVYNLDV 36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NGINSAILRYEGAPEEEPRHLEVKSLNPLREWNLRPLEDPAAPGEPHPGGVDIVYNLDV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01 ANGINSAILRYEGAPEEEPRHLEVKSLNPLREWNLRPLEDPAAPGEPHPGGVDIVYNLDV 36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61 GFRPRNNTSPTRFTINNVTFEPPSIPVLLQILGGVQLAQDLLPQGSIYPLRRNATVELTI 42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FRPRNNTSPTRFTINNVTFEPPSIPVLLQILGGVQLAQDLLPQGSIYPLRRNATVELTI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61 GFRPRNNTSPTRFTINNVTFEPPSIPVLLQILGGVQLAQDLLPQGSIYPLRRNATVELTI 42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21 PGTLVGGPHPFHLHGHTFSVVRSAGQAVPNYVDPVKRDVVSVGVPGDNVTIRFTADNPGP 48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GTLVGGPHPFHLHGHTFSVVRSAGQAVPNYVDPVKRDVVSVGVPGDNVTIRFTADNPG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21 PGTLVGGPHPFHLHGHTFSVVRSAGQAVPNYVDPVKRDVVSVGVPGDNVTIRFTADNPGP 48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81 WFLHCHIDWHLEAGLAIVFAEDVPSVSFVDPAPEEWYDLCPEYEESLAR 529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WFLHCHIDWHLEAGLAIVFAEDVPSVSFVDPAPEEWYDLCPEYEESLAR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81 WFLHCHIDWHLEAGLAIVFAEDVPSVSFVDPAPEEWYDLCPEYEESLAR 529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59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laccase, partial [Ganoderma lucidum]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AHA83587.1 Length: 535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167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1 to 527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Expect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30" w:space="10"/>
            <w:col w:w="2510" w:space="10"/>
            <w:col w:w="970" w:space="10"/>
            <w:col w:w="950" w:space="10"/>
            <w:col w:w="73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782 bits(2019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w w:val="97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w w:val="97"/>
          <w:kern w:val="0"/>
          <w:sz w:val="14"/>
          <w:szCs w:val="14"/>
        </w:rPr>
        <w:t>Compositional matrix adjust.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366/530(69%) 428/530(80%) 3/530(0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3" w:equalWidth="false" w:sep="false">
            <w:col w:w="2630" w:space="10"/>
            <w:col w:w="1990" w:space="10"/>
            <w:col w:w="72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1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AKGNSFIRVAFVLLASLARRTSAQIGPVADLRIVNKVIAPDGFSRNAVLAGGTFPGPLI 60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 GNS V ++LA++A+TAIGPVDL+VNK++DGSRNAVLAGTFPGP+I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VMGNSCTAVVALILATIAQPTRAAIGPVTDLAVVNKPVSTDGTSRNAVLADGTFPGPVI 60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GHSGDTFKINVKDELTDSSMLTPTSIHWHGILQHETNWADGGAFVSQCPITTGNSFRYK 120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G+SGDFINVKDEL+++MLTTSIHWHG+LQHTNWADG+F++QCPIT+GNFY+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GYSGDYFNINVKDELYNTTMLTGTSIHWHGLLQHTTNWADGASFINQCPITSGNCFEYE 12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21 FDTKGIAGTYWYHSHLASQYCDGLRGPLILYDKNDPHKDLYDVDDESTVITLADWYHVIA 18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F+TGI+GTYWYHSHL+QYCDGLRGPL+LYDK+DPH LYDVDD T+ITLADWYH+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21 FETTGISGTYWYHSHLGNQYCDGLRGPLVLYDKHDPHAHLYDVDDGITIITLADWYHLAS 18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81 PLLPARAVVPASDSTLINGLGRWFANPTTELAVIKVTQGKRYRFRMVSTACHANYNFTIA 24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+ R P+DSLINGLGRW NPTELAVIKVTGKRYRFR+++AC NYNFTIA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81 PFVLTRGGPPRADSNLINGLGRWAGNPTAELAVIKVTHGKRYRFRLINIACDPNYNFTIA 24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41 GHDLTVIEADGQNTKPLTVDEIQIFAGQRYSFVLEANRPIDNYWIHALPNLMYNTSALGT 30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H+T+IEADGQN++PLVDE+QIF QRYSFVLEAN+P++NYWIALP++M S+LG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41 GHSMTIIEADGQNSEPLVVDELQIFVAQRYSFVLEANQPVNNYWIRALPDIMAENSSLGY 30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01 ANGINSAILRYEGAPEEEPRHLEVKSLNPLREWNLRPLEDPAAPGEPHPGGVDIVYNLDV 36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+GINSAILRYEGAPEEP EKS+NPLRE+NL LEDPAAPGEP+GGVD NL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01 AHGINSAILRYEGAPAEEPCEQEAKSVNPLREYNLHSLEDPAAPGEPYVGGVDYALNLVL 36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61 GFRPRNNTSPTRFTINNVTFEPPSIPVLLQILGGVQLAQDLLPQGSIYPLRRNATVELTI 42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F NNSTFINVF+PS+PVLLQILG+AQDLLPGS+YLRN+++EL+I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61 GF---NNASKTPFNINGVPFQSPSVPVLLQILSGAKKAQDLLPAGSVYGLPRNSSIELSI 41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21 PGTLVGGPHPFHLHGHTFSVVRSAGQAVPNYVDPVKRDVVSVGVPGDNVTIRFTADNPGP 480</w:t>
      </w:r>
    </w:p>
    <w:p>
      <w:pPr>
        <w:pStyle w:val="Normal"/>
        <w:autoSpaceDE w:val="false"/>
        <w:spacing w:lineRule="exact" w:line="123"/>
        <w:ind w:left="236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GGPHPFHLHGHFSVVRAGQAVPNY+P+KRDVVSGPGDNVTIRF DNPG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18 QPLSIGGPHPFHLHGHAFSVVRGAGQAVPNYANPIKRDVVSTGFPGDNVTIRFRTDNPGP 47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81 WFLHCHIDWHLEAGLAIVFAEDVPSVSFVDPAPEEWYDLCPEYEESLARD 53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WLHCHIDWHL GLAIVFAEDV SFVDPAP+EWYDLCPEYES+AD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78 WLLHCHIDWHLSGGLAIVFAEDVGDTSFVDPAPKEWYDLCPEYEASIAND 527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59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laccase C [Trametes sp. 420]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AAW28938.1 Length: 519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167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1 to 517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10" w:space="10"/>
            <w:col w:w="2490" w:space="10"/>
            <w:col w:w="950" w:space="10"/>
            <w:col w:w="950" w:space="10"/>
            <w:col w:w="79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724 bits(1868) 0.0()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350/527(66%) 409/527(77%) 10/527(1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10" w:space="10"/>
            <w:col w:w="930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35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Features:</w:t>
      </w:r>
    </w:p>
    <w:p>
      <w:pPr>
        <w:pStyle w:val="Normal"/>
        <w:autoSpaceDE w:val="false"/>
        <w:spacing w:lineRule="exact" w:line="144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4/6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11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0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12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1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w w:val="70"/>
          <w:kern w:val="0"/>
          <w:sz w:val="16"/>
          <w:szCs w:val="16"/>
        </w:rPr>
      </w:pPr>
      <w:r>
        <w:rPr>
          <w:rFonts w:cs="Arial" w:ascii="Arial" w:hAnsi="Arial"/>
          <w:color w:val="000000"/>
          <w:w w:val="7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w w:val="7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w w:val="7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53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  <w:shd w:fill="FFFFFF" w:val="clear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19134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3" w:equalWidth="false" w:sep="false">
            <w:col w:w="1090" w:space="10"/>
            <w:col w:w="42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1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AKGNSFIRVAFVLLASLARRTSAQIGPVADLRIVNKVIAPDGFSRNAVLAGGTFPGPLI 60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+ SFR+++L++LAR+AIGPVDLIVN I+PDGF+R+AVLAGTFPGPLI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LQLTSFRRLSLLLVTALATRSFAAIGPVTDLNIVNANISPDGFARDAVLADGTFPGPLI 60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GHSGDTFKINVKDELTDSSMLTPTSIHWHGILQHETNWADGGAFVSQCPITTGNSFRYK 120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G DF+INVD+LT+++MLTTSIHWHG QHTNWADG F++QCPI+GNSFY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TGQKNDNFQINVVDKLTNTTMLTATSIHWHGFFQHGTNWADGVPFLNQCPIVSGNSFLYN 12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21 FDTKGIAGTYWYHSHLASQYCDGLRGPLILYDKNDPHKDLYDVDDESTVITLADWYHVIA 18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F+   AGT+WYHSHL+QYCDGLRGL++YD DPH LYDVDDESTVITLADWYHVA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21 FNVPDQAGTFWYHSHLNTQYCDGLRGALVVYDPADPHAGLYDVDDESTVITLADWYHVAA 18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81 PLLPARAVVPASDSTLINGLGRWFANPTTELAVIKVTQGKRYRFRMVSTACHANYNFTIA 24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L A VPSD+TLINGLGRW +PT+ELAVIVTGKRYRFR+VS+C NYFI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81 PLAGA---VPRSDATLINGLGRWSGDPTSELAVINVTPGKRYRFRLVSMSCDPNYTFQID 23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41 GHDLTVIEADGQNTKPLTVDEIQIFAGQRYSFVLEANRPIDNYWIHALPNLMYNTSALGT 30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H+TVIEADGQNT+PLVD+IQIFAGQRYSFVLEAN++NYWIAPNL++ +G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38 GHSMTVIEADGQNTEPLPVDQIQIFAGQRYSFVLEANQTVGNYWIRASPNLVADGGS-GF 29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01 ANGINSAILRYEGAPEEEPRHLEVKSLNPLREWNLRPLEDPAAPGEPHPGGVDIVYNLDV 36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+GINSAILRY+GAPEEEP + S+NPLRE++LPLDPAAPGP GV++ NL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97 AHGINSAILRYDGAPEEEPTTTQDTSINPLREFDLHPLTDPAAPGNPTEGDVEVPINLAI 35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61 GFRPRNNTSPTRFTINNVTFEPPSIPVLLQILGGVQLAQDLLPQGSIYPLRRNATVELTI 42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F N    FT+N TFEPS+PVLLQILGQAQDLLPGS+YL NATVEL+I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57 GFSGGN------FTVNGTTFESPSVPVLLQILSGAQNAQDLLPSGSVYSLPSNATVELSI 41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21 PGTLVGGPHPFHLHGHTFSVVRSAGQAVPNYVDPVKRDVVSVGVPGDNVTIRFTADNPGP 48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 +GGPHPFHLHGHFSVVRSAGQ PNYV+PV+RDVVS+G DNVTIRF DNPG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11 PAFAIGGPHPFHLHGHAFSVVRSAGQTEPNYVNPVRRDVVSIGSGTDNVTIRFRTDNPGP 47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81 WFLHCHIDWHLEAGLAIVFAEDVPSVSFVDPAPEEWYDLCPEYEESL 52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WFLHCHIDWHL+AGLAIVFAED+P + +PP+WDLCPEYES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71 WFLHCHIDWHLQAGLAIVFAEDIPETAATNPVPQAWSDLCPEYEASL 517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59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laccase B [Trametes sp. 420]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AAW28937.1 Length: 519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167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1 to 517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10" w:space="10"/>
            <w:col w:w="2490" w:space="10"/>
            <w:col w:w="950" w:space="10"/>
            <w:col w:w="950" w:space="10"/>
            <w:col w:w="79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719 bits(1855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349/527(66%) 404/527(76%) 10/527(1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10" w:space="10"/>
            <w:col w:w="930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1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AKGNSFIRVAFVLLASLARRTSAQIGPVADLRIVNKVIAPDGFSRNAVLAGGTFPGPLI 60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+ SFR++ L +LARTAIGPVDLIVN I+PDGF+R+AVLAGTFPGPLI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LQLTSFRRLSLFLFTALATRTFAAIGPVTDLNIVNANISPDGFARDAVLAEGTFPGPLI 60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GHSGDTFKINVKDELTDSSMLTPTSIHWHGILQHETNWADGGAFVSQCPITTGNSFRYK 120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G DF+INVD+LT+++MLTTSIHWHG QHTNWADG F++QCPI+GNSFY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TGQKNDNFRINVVDKLTNTTMLTATSIHWHGFFQHGTNWADGVPFLNQCPIVSGNSFLYN 12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21 FDTKGIAGTYWYHSHLASQYCDGLRGPLILYDKNDPHKDLYDVDDESTVITLADWYHVIA 18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F+   AGT+WYHSHL+QYCDGLRGL++YD DPH LYDVD+ESTVITLADWYHVA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21 FNVPDQAGTFWYHSHLNTQYCDGLRGALVVYDPADPHASLYDVDEESTVITLADWYHVAA 18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81 PLLPARAVVPASDSTLINGLGRWFANPTTELAVIKVTQGKRYRFRMVSTACHANYNFTIA 24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L A VPSD+TLINGLGRW +PT+ELAIVTGKRYRFR+VS+C NYFI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81 PLAGA---VPRSDATLINGLGRWSGDPTSELAAINVTPGKRYRFRLVSMSCDPNYTFQID 23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41 GHDLTVIEADGQNTKPLTVDEIQIFAGQRYSFVLEANRPIDNYWIHALPNLMYNTSALGT 30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H+TVIEADGQNT+PLVD+IQIFAGQRYSFVLEAN++NYWIAPNL++ +G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38 GHSMTVIEADGQNTEPLPVDQIQIFAGQRYSFVLEANQTVGNYWIRASPNLVADGGS-GF 29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01 ANGINSAILRYEGAPEEEPRHLEVKSLNPLREWNLRPLEDPAAPGEPHPGGVDIVYNLDV 36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NGINSAILR+GAPEEEP + S+NPLRE++LPLDPAAPGP GV+ NL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97 ANGINSAILRCDGAPEEEPTTTQDTSINPLREFDLHPLTDPAAPGNPTEGDVGVPINLAI 35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61 GFRPRNNTSPTRFTINNVTFEPPSIPVLLQILGGVQLAQDLLPQGSIYPLRRNATVELTI 42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F N    FT+N TFEPS+PVLLQILGQAQDLLPGS+YL NATVEL+I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57 GFSGGN------FTVNGTTFESPSVPVLLQILSGAQNAQDLLPSGSVYSLPSNATVELSI 41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21 PGTLVGGPHPFHLHGHTFSVVRSAGQAVPNYVDPVKRDVVSVGVPGDNVTIRFTADNPGP 48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 +GGPHPFHLHGHFSVVRSAGQ PNYV+PV+RDVVS+G DNVTIRF DNPG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11 PAFAIGGPHPFHLHGHAFSVVRSAGQTEPNYVNPVRRDVVSIGSGTDNVTIRFRTDNPGP 47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81 WFLHCHIDWHLEAGLAIVFAEDVPSVSFVDPAPEEWYDLCPEYEESL 52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WFLHCHIDWHL+AGLAIVFAED+P + +PP+WDLCPEYES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71 WFLHCHIDWHLQAGLAIVFAEDIPETAATNPVPQAWSDLCPEYEASL 517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59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laccase D [Trametes hirsuta]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AIZ72723.1 Length: 523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167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7 to 519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10" w:space="10"/>
            <w:col w:w="2490" w:space="10"/>
            <w:col w:w="950" w:space="10"/>
            <w:col w:w="950" w:space="10"/>
            <w:col w:w="79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676 bits(1745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327/521(63%) 389/521(74%) 10/521(1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10" w:space="10"/>
            <w:col w:w="930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9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6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RVAFVLLASLARRTSAQIGPVADLRIVNKVIAPDGFSRNAVLAGGTFPGPLISGHSGDTF 68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RA +L L    AIGPVDLIVNKIAPDG R+VLAGGTFPGPL+G GDF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RTAVTILG-LCGAAMAAIGPVTDLDIVNKEIAPDGLLRDTVLAGGTFPGPLVQGKKGDHF 65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KINVKDELTDSSMLTPTSIHWHGILQHETNWADGGAFVSQCPITTGNSFRYKFDTKGIAG 128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KINVD+LT++MLTT+IHWHG+QHTNWADGAFV+QCPI GNFYF    G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KINVVDKLTNETMLTSTTIHWHGLFQHTTNWADGPAFVTQCPIIAGNDFLYNFQVPDQTG 125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29 TYWYHSHLASQYCDGLRGPLILYDKNDPHKDLYDVDDESTVITLADWYHVIAPLLPARAV 18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TYWYHSHLA+QYCDGLRGPL++YD+DPHKLYDVDDESTVITLADWYH AP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26 TYWYHSHLATQYCDGLRGPLVIYDPHDPHKHLYDVDDESTVITLADWYHTAAPIEANGPG 185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89 VPASDSTLINGLGRWFANPTTELAVIKVTQGKRYRFRMVSTACHANYNFTIAGHDLTVIE 24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PSDSTLINGLGRW NPT+ELAVIV GKRYRFR+++AC YNFTIGH++T+IE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86 IPTSDSTLINGLGRWAGNPTSELAVINVEHGKRYRFRLINIACDPRYNFTIDGHNMTIIE 245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49 ADGQNTKPLTVDEIQIFAGQRYSFVLEANRPIDNYWIHALPNLMYNTSALGTANGINSAI 30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DG+NT+PLVD+I+I QRYSF+LEAN+P++NYWIAP+ N+AGANGINSAI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46 ADGENTQPLKVDKIEILVAQRYSFILEANQPVNNYWIRAQPDRQ-NLNATGFANGINSAI 304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20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09 LRYEGAPEEEPRHLEVKSLNPLREWNLRPLEDPAAPGEPHPGGVDIVYNLDVGFRPRNNT 368</w:t>
      </w:r>
    </w:p>
    <w:p>
      <w:pPr>
        <w:pStyle w:val="Normal"/>
        <w:autoSpaceDE w:val="false"/>
        <w:spacing w:lineRule="exact" w:line="159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301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5/6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14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2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15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3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19134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2" w:equalWidth="false" w:sep="false">
            <w:col w:w="53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11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09 LRYEGAPEEEPRHLEVKSLNPLREWNLRPLEDPAAPGEPHPGGVDIVYNLDVGFRPRNNT 36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LRY+GAP EP + S+ LRE+LPL+PAAPGP+GGVD NLD+F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05 LRYKGAPIAEPNTTQSPSVAFLRETDLHPLTNPAAPGHPYKGGVDYALNLDLNF------ 358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69 SPTRFTINNVTFEPPSIPVLLQILGGVQLAQDLLPQGSIYPLRRNATVELTI-PGTLVGG 42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 FINNV+F+PP++PVLLQILG ADL+PGS+YL +T+EL+IPG GG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59 TKGEFLINNVSFKPPTVPVLLQILNGTLDAHDLMPHGSVYSLPPYSTIELSIPPGAAPGG 418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28 PHPFHLHGHTFSVVRSAGQAVPNYVDPVKRDVVSVGV-PGDNVTIRFTADNPGPWFLHCH 486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HPFHLHGHTFSVVRSAG   NY+P++RDVS+G PDNVT+RF DNPGPWFLHCH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19 PHPFHLHGHTFSVVRSAGSDHYNYKNPMRRDTVSIGTSPTDNVTVRFVTDNPGPWFLHCH 478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87 IDWHLEAGLAIVFAEDVPSVSFVDPAPEEWYDLCPEYEESL 52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DWHL+AGLAIVFAED    FV+PP++WDLCPY+++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79 IDWHLQAGLAIVFAEDTKDTKFVNPVPQDWRDLCPAYDKAM 519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7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669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BLAST is a registered trademark of the National Library of Medicine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669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24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</w:rPr>
          <w:t>Support</w:t>
        </w:r>
      </w:hyperlink>
      <w:hyperlink r:id="rId125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</w:rPr>
          <w:t xml:space="preserve"> center</w:t>
        </w:r>
      </w:hyperlink>
      <w:hyperlink r:id="rId126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</w:rPr>
          <w:t xml:space="preserve"> Mailing list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jc w:val="left"/>
        <w:rPr>
          <w:rFonts w:ascii="Arial" w:hAnsi="Arial" w:cs="Arial"/>
          <w:kern w:val="0"/>
          <w:sz w:val="24"/>
          <w:szCs w:val="24"/>
        </w:rPr>
      </w:pPr>
      <w:hyperlink r:id="rId127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YouTube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3090" w:space="10"/>
            <w:col w:w="88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83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832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28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National Library Of Medicine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832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29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National Institutes Of Health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832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30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U.S. Department of Health &amp; Human Services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2223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31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USA.gov</w:t>
        </w:r>
      </w:hyperlink>
    </w:p>
    <w:p>
      <w:pPr>
        <w:pStyle w:val="Normal"/>
        <w:autoSpaceDE w:val="false"/>
        <w:spacing w:lineRule="exact" w:line="385"/>
        <w:ind w:left="669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32">
        <w:r>
          <w:rPr>
            <w:rStyle w:val="InternetLink"/>
            <w:rFonts w:eastAsia="Times New Roman" w:cs="Arial" w:ascii="Arial" w:hAnsi="Arial"/>
            <w:color w:val="666666"/>
            <w:kern w:val="0"/>
            <w:sz w:val="16"/>
            <w:szCs w:val="16"/>
            <w:u w:val="single"/>
          </w:rPr>
          <w:t>NCBI</w:t>
        </w:r>
      </w:hyperlink>
    </w:p>
    <w:p>
      <w:pPr>
        <w:pStyle w:val="Normal"/>
        <w:autoSpaceDE w:val="false"/>
        <w:spacing w:lineRule="exact" w:line="229"/>
        <w:ind w:left="669" w:hanging="0"/>
        <w:jc w:val="left"/>
        <w:rPr>
          <w:rFonts w:ascii="Arial" w:hAnsi="Arial" w:cs="Arial"/>
          <w:i/>
          <w:i/>
          <w:iCs/>
          <w:color w:val="000000"/>
          <w:kern w:val="0"/>
          <w:sz w:val="14"/>
          <w:szCs w:val="14"/>
          <w:shd w:fill="FFFFFF" w:val="clear"/>
        </w:rPr>
      </w:pPr>
      <w:hyperlink r:id="rId133">
        <w:r>
          <w:rPr>
            <w:rStyle w:val="InternetLink"/>
            <w:rFonts w:eastAsia="Times New Roman" w:cs="Arial" w:ascii="Arial" w:hAnsi="Arial"/>
            <w:i/>
            <w:iCs/>
            <w:color w:val="666666"/>
            <w:kern w:val="0"/>
            <w:sz w:val="14"/>
            <w:szCs w:val="14"/>
            <w:u w:val="single"/>
          </w:rPr>
          <w:t>National Center for Biotechnology Information,</w:t>
        </w:r>
      </w:hyperlink>
      <w:r>
        <w:rPr>
          <w:rFonts w:cs="Arial" w:ascii="Arial" w:hAnsi="Arial"/>
          <w:i/>
          <w:iCs/>
          <w:color w:val="2E5370"/>
          <w:kern w:val="0"/>
          <w:sz w:val="14"/>
          <w:szCs w:val="14"/>
          <w:u w:val="single"/>
        </w:rPr>
        <w:t xml:space="preserve"> U.S. National Library of Medicine</w:t>
      </w:r>
      <w:r>
        <w:rPr>
          <w:rFonts w:cs="Arial" w:ascii="Arial" w:hAnsi="Arial"/>
          <w:i/>
          <w:iCs/>
          <w:color w:val="000000"/>
          <w:kern w:val="0"/>
          <w:sz w:val="14"/>
          <w:szCs w:val="14"/>
          <w:shd w:fill="FFFFFF" w:val="clear"/>
        </w:rPr>
        <w:t xml:space="preserve"> 8600 Rock ville Pik e, Bethesda MD, 20894 USA</w:t>
      </w:r>
    </w:p>
    <w:p>
      <w:pPr>
        <w:pStyle w:val="Normal"/>
        <w:autoSpaceDE w:val="false"/>
        <w:spacing w:lineRule="exact" w:line="178"/>
        <w:ind w:left="669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hyperlink r:id="rId134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</w:rPr>
          <w:t>Policies and Guidelines</w:t>
        </w:r>
      </w:hyperlink>
      <w:r>
        <w:rPr>
          <w:rFonts w:cs="Arial" w:ascii="Arial" w:hAnsi="Arial"/>
          <w:color w:val="000000"/>
          <w:kern w:val="0"/>
          <w:sz w:val="14"/>
          <w:szCs w:val="14"/>
        </w:rPr>
        <w:t xml:space="preserve"> |</w:t>
      </w:r>
      <w:hyperlink r:id="rId135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</w:rPr>
          <w:t xml:space="preserve"> Contact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44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44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6/6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17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6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18" name="Image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" name="Image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7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continuous"/>
      <w:pgSz w:w="11920" w:h="16860"/>
      <w:pgMar w:left="0" w:right="0" w:gutter="0" w:header="0" w:top="0" w:footer="0" w:bottom="0"/>
      <w:cols w:num="2" w:equalWidth="false" w:sep="false">
        <w:col w:w="11190" w:space="10"/>
        <w:col w:w="720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Microsoft YaHei UI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blast.ncbi.nlm.nih.gov/Blast.cgi" TargetMode="External"/><Relationship Id="rId3" Type="http://schemas.openxmlformats.org/officeDocument/2006/relationships/hyperlink" Target="https://blast.ncbi.nlm.nih.gov/Blast.cgi" TargetMode="External"/><Relationship Id="rId4" Type="http://schemas.openxmlformats.org/officeDocument/2006/relationships/hyperlink" Target="https://blast.ncbi.nlm.nih.gov/Blast.cgi?CMD=Get&amp;RID=EMDGFCVG01R" TargetMode="External"/><Relationship Id="rId5" Type="http://schemas.openxmlformats.org/officeDocument/2006/relationships/image" Target="media/image1.jpeg"/><Relationship Id="rId6" Type="http://schemas.openxmlformats.org/officeDocument/2006/relationships/image" Target="media/image1.jpeg"/><Relationship Id="rId7" Type="http://schemas.openxmlformats.org/officeDocument/2006/relationships/hyperlink" Target="https://blast.ncbi.nlm.nih.gov/Blast.cgi?CMD=Get&amp;ALIGNMENTS=100&amp;ALIGNMENT_VIEW=Pairwise&amp;CDD_RID=EMDGEX6J01R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DGFCVG01R&amp;SHOW_LINKOUT=yes&amp;SHOW_OVERVIEW=yes&amp;STEP_NUMBER=&amp;WORD_SIZE=6&amp;OLD_VIEW=false&amp;DISPLAY_SORT=1&amp;HSP_SORT=1" TargetMode="External"/><Relationship Id="rId8" Type="http://schemas.openxmlformats.org/officeDocument/2006/relationships/hyperlink" Target="https://blast.ncbi.nlm.nih.gov/Blast.cgi?CMD=Get&amp;ALIGNMENTS=100&amp;ALIGNMENT_VIEW=Pairwise&amp;CDD_RID=EMDGEX6J01R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DGFCVG01R&amp;SHOW_LINKOUT=yes&amp;SHOW_OVERVIEW=yes&amp;STEP_NUMBER=&amp;WORD_SIZE=6&amp;OLD_VIEW=false&amp;DISPLAY_SORT=2&amp;HSP_SORT=1" TargetMode="External"/><Relationship Id="rId9" Type="http://schemas.openxmlformats.org/officeDocument/2006/relationships/hyperlink" Target="https://blast.ncbi.nlm.nih.gov/Blast.cgi?CMD=Get&amp;ALIGNMENTS=100&amp;ALIGNMENT_VIEW=Pairwise&amp;CDD_RID=EMDGEX6J01R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DGFCVG01R&amp;SHOW_LINKOUT=yes&amp;SHOW_OVERVIEW=yes&amp;STEP_NUMBER=&amp;WORD_SIZE=6&amp;OLD_VIEW=false&amp;DISPLAY_SORT=4&amp;HSP_SORT=0" TargetMode="External"/><Relationship Id="rId10" Type="http://schemas.openxmlformats.org/officeDocument/2006/relationships/hyperlink" Target="https://blast.ncbi.nlm.nih.gov/Blast.cgi?CMD=Get&amp;ALIGNMENTS=100&amp;ALIGNMENT_VIEW=Pairwise&amp;CDD_RID=EMDGEX6J01R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DGFCVG01R&amp;SHOW_LINKOUT=yes&amp;SHOW_OVERVIEW=yes&amp;STEP_NUMBER=&amp;WORD_SIZE=6&amp;OLD_VIEW=false&amp;DISPLAY_SORT=0&amp;HSP_SORT=0" TargetMode="External"/><Relationship Id="rId11" Type="http://schemas.openxmlformats.org/officeDocument/2006/relationships/hyperlink" Target="https://blast.ncbi.nlm.nih.gov/Blast.cgi?CMD=Get&amp;ALIGNMENTS=100&amp;ALIGNMENT_VIEW=Pairwise&amp;CDD_RID=EMDGEX6J01R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DGFCVG01R&amp;SHOW_LINKOUT=yes&amp;SHOW_OVERVIEW=yes&amp;STEP_NUMBER=&amp;WORD_SIZE=6&amp;DISPLAY_SORT=3&amp;HSP_SORT=3" TargetMode="External"/><Relationship Id="rId12" Type="http://schemas.openxmlformats.org/officeDocument/2006/relationships/hyperlink" Target="https://blast.ncbi.nlm.nih.gov/Blast.cgi?CMD=Get&amp;ALIGNMENTS=100&amp;ALIGNMENT_VIEW=Pairwise&amp;CDD_RID=EMDGEX6J01R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DGFCVG01R&amp;SHOW_LINKOUT=yes&amp;SHOW_OVERVIEW=yes&amp;STEP_NUMBER=&amp;WORD_SIZE=6&amp;OLD_VIEW=false&amp;DISPLAY_SORT=1&amp;HSP_SORT=1" TargetMode="External"/><Relationship Id="rId13" Type="http://schemas.openxmlformats.org/officeDocument/2006/relationships/hyperlink" Target="https://blast.ncbi.nlm.nih.gov/Blast.cgi?CMD=Get&amp;ALIGNMENTS=100&amp;ALIGNMENT_VIEW=Pairwise&amp;CDD_RID=EMDGEX6J01R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DGFCVG01R&amp;SHOW_LINKOUT=yes&amp;SHOW_OVERVIEW=yes&amp;STEP_NUMBER=&amp;WORD_SIZE=6&amp;OLD_VIEW=false&amp;DISPLAY_SORT=2&amp;HSP_SORT=1" TargetMode="External"/><Relationship Id="rId14" Type="http://schemas.openxmlformats.org/officeDocument/2006/relationships/hyperlink" Target="https://blast.ncbi.nlm.nih.gov/Blast.cgi?CMD=Get&amp;ALIGNMENTS=100&amp;ALIGNMENT_VIEW=Pairwise&amp;CDD_RID=EMDGEX6J01R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DGFCVG01R&amp;SHOW_LINKOUT=yes&amp;SHOW_OVERVIEW=yes&amp;STEP_NUMBER=&amp;WORD_SIZE=6&amp;OLD_VIEW=false&amp;DISPLAY_SORT=4&amp;HSP_SORT=0" TargetMode="External"/><Relationship Id="rId15" Type="http://schemas.openxmlformats.org/officeDocument/2006/relationships/hyperlink" Target="https://blast.ncbi.nlm.nih.gov/Blast.cgi?CMD=Get&amp;ALIGNMENTS=100&amp;ALIGNMENT_VIEW=Pairwise&amp;CDD_RID=EMDGEX6J01R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DGFCVG01R&amp;SHOW_LINKOUT=yes&amp;SHOW_OVERVIEW=yes&amp;STEP_NUMBER=&amp;WORD_SIZE=6&amp;OLD_VIEW=false&amp;DISPLAY_SORT=0&amp;HSP_SORT=0" TargetMode="External"/><Relationship Id="rId16" Type="http://schemas.openxmlformats.org/officeDocument/2006/relationships/hyperlink" Target="https://www.ncbi.nlm.nih.gov/protein/558633463?report=genbank&amp;log$=prottop&amp;blast_rank=1&amp;RID=EMDGFCVG01R" TargetMode="External"/><Relationship Id="rId17" Type="http://schemas.openxmlformats.org/officeDocument/2006/relationships/hyperlink" Target="https://www.ncbi.nlm.nih.gov/protein/558633457?report=genbank&amp;log$=prottop&amp;blast_rank=2&amp;RID=EMDGFCVG01R" TargetMode="External"/><Relationship Id="rId18" Type="http://schemas.openxmlformats.org/officeDocument/2006/relationships/hyperlink" Target="https://www.ncbi.nlm.nih.gov/protein/56785446?report=genbank&amp;log$=prottop&amp;blast_rank=3&amp;RID=EMDGFCVG01R" TargetMode="External"/><Relationship Id="rId19" Type="http://schemas.openxmlformats.org/officeDocument/2006/relationships/hyperlink" Target="https://www.ncbi.nlm.nih.gov/protein/56785444?report=genbank&amp;log$=prottop&amp;blast_rank=4&amp;RID=EMDGFCVG01R" TargetMode="External"/><Relationship Id="rId20" Type="http://schemas.openxmlformats.org/officeDocument/2006/relationships/hyperlink" Target="https://www.ncbi.nlm.nih.gov/protein/732554700?report=genbank&amp;log$=prottop&amp;blast_rank=5&amp;RID=EMDGFCVG01R" TargetMode="External"/><Relationship Id="rId21" Type="http://schemas.openxmlformats.org/officeDocument/2006/relationships/hyperlink" Target="https://www.ncbi.nlm.nih.gov/protein/1112960306?report=genbank&amp;log$=prottop&amp;blast_rank=6&amp;RID=EMDGFCVG01R" TargetMode="External"/><Relationship Id="rId22" Type="http://schemas.openxmlformats.org/officeDocument/2006/relationships/hyperlink" Target="https://www.ncbi.nlm.nih.gov/protein/636614307?report=genbank&amp;log$=prottop&amp;blast_rank=7&amp;RID=EMDGFCVG01R" TargetMode="External"/><Relationship Id="rId23" Type="http://schemas.openxmlformats.org/officeDocument/2006/relationships/hyperlink" Target="https://www.ncbi.nlm.nih.gov/protein/109287624?report=genbank&amp;log$=prottop&amp;blast_rank=8&amp;RID=EMDGFCVG01R" TargetMode="External"/><Relationship Id="rId24" Type="http://schemas.openxmlformats.org/officeDocument/2006/relationships/hyperlink" Target="https://www.ncbi.nlm.nih.gov/protein/194719800?report=genbank&amp;log$=prottop&amp;blast_rank=9&amp;RID=EMDGFCVG01R" TargetMode="External"/><Relationship Id="rId25" Type="http://schemas.openxmlformats.org/officeDocument/2006/relationships/hyperlink" Target="https://www.ncbi.nlm.nih.gov/protein/965871874?report=genbank&amp;log$=prottop&amp;blast_rank=10&amp;RID=EMDGFCVG01R" TargetMode="External"/><Relationship Id="rId26" Type="http://schemas.openxmlformats.org/officeDocument/2006/relationships/hyperlink" Target="https://www.ncbi.nlm.nih.gov/protein/7432992?report=genbank&amp;log$=prottop&amp;blast_rank=11&amp;RID=EMDGFCVG01R" TargetMode="External"/><Relationship Id="rId27" Type="http://schemas.openxmlformats.org/officeDocument/2006/relationships/hyperlink" Target="https://www.ncbi.nlm.nih.gov/protein/317451550?report=genbank&amp;log$=prottop&amp;blast_rank=12&amp;RID=EMDGFCVG01R" TargetMode="External"/><Relationship Id="rId28" Type="http://schemas.openxmlformats.org/officeDocument/2006/relationships/hyperlink" Target="https://www.ncbi.nlm.nih.gov/protein/636614197?report=genbank&amp;log$=prottop&amp;blast_rank=13&amp;RID=EMDGFCVG01R" TargetMode="External"/><Relationship Id="rId29" Type="http://schemas.openxmlformats.org/officeDocument/2006/relationships/hyperlink" Target="https://www.ncbi.nlm.nih.gov/protein/270047924?report=genbank&amp;log$=prottop&amp;blast_rank=14&amp;RID=EMDGFCVG01R" TargetMode="External"/><Relationship Id="rId30" Type="http://schemas.openxmlformats.org/officeDocument/2006/relationships/hyperlink" Target="https://www.ncbi.nlm.nih.gov/protein/965871847?report=genbank&amp;log$=prottop&amp;blast_rank=15&amp;RID=EMDGFCVG01R" TargetMode="External"/><Relationship Id="rId31" Type="http://schemas.openxmlformats.org/officeDocument/2006/relationships/hyperlink" Target="https://www.ncbi.nlm.nih.gov/protein/598003325?report=genbank&amp;log$=prottop&amp;blast_rank=16&amp;RID=EMDGFCVG01R" TargetMode="External"/><Relationship Id="rId32" Type="http://schemas.openxmlformats.org/officeDocument/2006/relationships/hyperlink" Target="https://www.ncbi.nlm.nih.gov/protein/12484399?report=genbank&amp;log$=prottop&amp;blast_rank=17&amp;RID=EMDGFCVG01R" TargetMode="External"/><Relationship Id="rId33" Type="http://schemas.openxmlformats.org/officeDocument/2006/relationships/hyperlink" Target="https://www.ncbi.nlm.nih.gov/protein/930577647?report=genbank&amp;log$=prottop&amp;blast_rank=18&amp;RID=EMDGFCVG01R" TargetMode="External"/><Relationship Id="rId34" Type="http://schemas.openxmlformats.org/officeDocument/2006/relationships/hyperlink" Target="https://www.ncbi.nlm.nih.gov/protein/385139612?report=genbank&amp;log$=prottop&amp;blast_rank=19&amp;RID=EMDGFCVG01R" TargetMode="External"/><Relationship Id="rId35" Type="http://schemas.openxmlformats.org/officeDocument/2006/relationships/hyperlink" Target="https://www.ncbi.nlm.nih.gov/protein/47117883?report=genbank&amp;log$=prottop&amp;blast_rank=20&amp;RID=EMDGFCVG01R" TargetMode="External"/><Relationship Id="rId36" Type="http://schemas.openxmlformats.org/officeDocument/2006/relationships/hyperlink" Target="https://www.ncbi.nlm.nih.gov/protein/928193500?report=genbank&amp;log$=prottop&amp;blast_rank=21&amp;RID=EMDGFCVG01R" TargetMode="External"/><Relationship Id="rId37" Type="http://schemas.openxmlformats.org/officeDocument/2006/relationships/hyperlink" Target="https://www.ncbi.nlm.nih.gov/protein/930577645?report=genbank&amp;log$=prottop&amp;blast_rank=22&amp;RID=EMDGFCVG01R" TargetMode="External"/><Relationship Id="rId38" Type="http://schemas.openxmlformats.org/officeDocument/2006/relationships/hyperlink" Target="https://www.ncbi.nlm.nih.gov/protein/594551748?report=genbank&amp;log$=prottop&amp;blast_rank=23&amp;RID=EMDGFCVG01R" TargetMode="External"/><Relationship Id="rId39" Type="http://schemas.openxmlformats.org/officeDocument/2006/relationships/hyperlink" Target="https://www.ncbi.nlm.nih.gov/protein/255523026?report=genbank&amp;log$=prottop&amp;blast_rank=24&amp;RID=EMDGFCVG01R" TargetMode="External"/><Relationship Id="rId40" Type="http://schemas.openxmlformats.org/officeDocument/2006/relationships/hyperlink" Target="https://www.ncbi.nlm.nih.gov/protein/751735413?report=genbank&amp;log$=prottop&amp;blast_rank=25&amp;RID=EMDGFCVG01R" TargetMode="External"/><Relationship Id="rId41" Type="http://schemas.openxmlformats.org/officeDocument/2006/relationships/hyperlink" Target="https://www.ncbi.nlm.nih.gov/protein/658306918?report=genbank&amp;log$=prottop&amp;blast_rank=26&amp;RID=EMDGFCVG01R" TargetMode="External"/><Relationship Id="rId42" Type="http://schemas.openxmlformats.org/officeDocument/2006/relationships/hyperlink" Target="https://www.ncbi.nlm.nih.gov/protein/1083918173?report=genbank&amp;log$=prottop&amp;blast_rank=27&amp;RID=EMDGFCVG01R" TargetMode="External"/><Relationship Id="rId43" Type="http://schemas.openxmlformats.org/officeDocument/2006/relationships/hyperlink" Target="https://www.ncbi.nlm.nih.gov/protein/691795569?report=genbank&amp;log$=prottop&amp;blast_rank=28&amp;RID=EMDGFCVG01R" TargetMode="External"/><Relationship Id="rId44" Type="http://schemas.openxmlformats.org/officeDocument/2006/relationships/hyperlink" Target="https://www.ncbi.nlm.nih.gov/protein/995953024?report=genbank&amp;log$=prottop&amp;blast_rank=29&amp;RID=EMDGFCVG01R" TargetMode="External"/><Relationship Id="rId45" Type="http://schemas.openxmlformats.org/officeDocument/2006/relationships/hyperlink" Target="https://www.ncbi.nlm.nih.gov/protein/930577641?report=genbank&amp;log$=prottop&amp;blast_rank=30&amp;RID=EMDGFCVG01R" TargetMode="External"/><Relationship Id="rId46" Type="http://schemas.openxmlformats.org/officeDocument/2006/relationships/hyperlink" Target="https://www.ncbi.nlm.nih.gov/protein/768806945?report=genbank&amp;log$=prottop&amp;blast_rank=31&amp;RID=EMDGFCVG01R" TargetMode="External"/><Relationship Id="rId47" Type="http://schemas.openxmlformats.org/officeDocument/2006/relationships/hyperlink" Target="https://www.ncbi.nlm.nih.gov/protein/385141759?report=genbank&amp;log$=prottop&amp;blast_rank=32&amp;RID=EMDGFCVG01R" TargetMode="External"/><Relationship Id="rId48" Type="http://schemas.openxmlformats.org/officeDocument/2006/relationships/hyperlink" Target="https://www.ncbi.nlm.nih.gov/protein/56809865?report=genbank&amp;log$=prottop&amp;blast_rank=33&amp;RID=EMDGFCVG01R" TargetMode="External"/><Relationship Id="rId49" Type="http://schemas.openxmlformats.org/officeDocument/2006/relationships/hyperlink" Target="https://www.ncbi.nlm.nih.gov/protein/749762562?report=genbank&amp;log$=prottop&amp;blast_rank=34&amp;RID=EMDGFCVG01R" TargetMode="External"/><Relationship Id="rId50" Type="http://schemas.openxmlformats.org/officeDocument/2006/relationships/hyperlink" Target="https://www.ncbi.nlm.nih.gov/protein/732554698?report=genbank&amp;log$=prottop&amp;blast_rank=35&amp;RID=EMDGFCVG01R" TargetMode="External"/><Relationship Id="rId51" Type="http://schemas.openxmlformats.org/officeDocument/2006/relationships/hyperlink" Target="https://www.ncbi.nlm.nih.gov/protein/608606234?report=genbank&amp;log$=prottop&amp;blast_rank=36&amp;RID=EMDGFCVG01R" TargetMode="External"/><Relationship Id="rId52" Type="http://schemas.openxmlformats.org/officeDocument/2006/relationships/hyperlink" Target="https://www.ncbi.nlm.nih.gov/protein/768806943?report=genbank&amp;log$=prottop&amp;blast_rank=37&amp;RID=EMDGFCVG01R" TargetMode="External"/><Relationship Id="rId53" Type="http://schemas.openxmlformats.org/officeDocument/2006/relationships/hyperlink" Target="https://www.ncbi.nlm.nih.gov/protein/270047920?report=genbank&amp;log$=prottop&amp;blast_rank=38&amp;RID=EMDGFCVG01R" TargetMode="External"/><Relationship Id="rId54" Type="http://schemas.openxmlformats.org/officeDocument/2006/relationships/hyperlink" Target="https://www.ncbi.nlm.nih.gov/protein/751735401?report=genbank&amp;log$=prottop&amp;blast_rank=39&amp;RID=EMDGFCVG01R" TargetMode="External"/><Relationship Id="rId55" Type="http://schemas.openxmlformats.org/officeDocument/2006/relationships/hyperlink" Target="https://www.ncbi.nlm.nih.gov/protein/449546183?report=genbank&amp;log$=prottop&amp;blast_rank=40&amp;RID=EMDGFCVG01R" TargetMode="External"/><Relationship Id="rId56" Type="http://schemas.openxmlformats.org/officeDocument/2006/relationships/hyperlink" Target="https://www.ncbi.nlm.nih.gov/protein/113207314?report=genbank&amp;log$=prottop&amp;blast_rank=41&amp;RID=EMDGFCVG01R" TargetMode="External"/><Relationship Id="rId57" Type="http://schemas.openxmlformats.org/officeDocument/2006/relationships/hyperlink" Target="https://www.ncbi.nlm.nih.gov/protein/380704397?report=genbank&amp;log$=prottop&amp;blast_rank=42&amp;RID=EMDGFCVG01R" TargetMode="External"/><Relationship Id="rId58" Type="http://schemas.openxmlformats.org/officeDocument/2006/relationships/hyperlink" Target="https://www.ncbi.nlm.nih.gov/protein/1032208307?report=genbank&amp;log$=prottop&amp;blast_rank=43&amp;RID=EMDGFCVG01R" TargetMode="External"/><Relationship Id="rId59" Type="http://schemas.openxmlformats.org/officeDocument/2006/relationships/hyperlink" Target="https://www.ncbi.nlm.nih.gov/protein/90436931?report=genbank&amp;log$=prottop&amp;blast_rank=44&amp;RID=EMDGFCVG01R" TargetMode="External"/><Relationship Id="rId60" Type="http://schemas.openxmlformats.org/officeDocument/2006/relationships/hyperlink" Target="https://www.ncbi.nlm.nih.gov/protein/969812945?report=genbank&amp;log$=prottop&amp;blast_rank=45&amp;RID=EMDGFCVG01R" TargetMode="External"/><Relationship Id="rId61" Type="http://schemas.openxmlformats.org/officeDocument/2006/relationships/hyperlink" Target="https://www.ncbi.nlm.nih.gov/protein/658306908?report=genbank&amp;log$=prottop&amp;blast_rank=46&amp;RID=EMDGFCVG01R" TargetMode="External"/><Relationship Id="rId62" Type="http://schemas.openxmlformats.org/officeDocument/2006/relationships/hyperlink" Target="https://www.ncbi.nlm.nih.gov/protein/6318611?report=genbank&amp;log$=prottop&amp;blast_rank=47&amp;RID=EMDGFCVG01R" TargetMode="External"/><Relationship Id="rId63" Type="http://schemas.openxmlformats.org/officeDocument/2006/relationships/hyperlink" Target="https://www.ncbi.nlm.nih.gov/protein/658306914?report=genbank&amp;log$=prottop&amp;blast_rank=48&amp;RID=EMDGFCVG01R" TargetMode="External"/><Relationship Id="rId64" Type="http://schemas.openxmlformats.org/officeDocument/2006/relationships/image" Target="media/image2.jpeg"/><Relationship Id="rId65" Type="http://schemas.openxmlformats.org/officeDocument/2006/relationships/image" Target="media/image2.jpeg"/><Relationship Id="rId66" Type="http://schemas.openxmlformats.org/officeDocument/2006/relationships/hyperlink" Target="https://www.ncbi.nlm.nih.gov/protein/10801036?report=genbank&amp;log$=prottop&amp;blast_rank=49&amp;RID=EMDGFCVG01R" TargetMode="External"/><Relationship Id="rId67" Type="http://schemas.openxmlformats.org/officeDocument/2006/relationships/hyperlink" Target="https://www.ncbi.nlm.nih.gov/protein/449541476?report=genbank&amp;log$=prottop&amp;blast_rank=50&amp;RID=EMDGFCVG01R" TargetMode="External"/><Relationship Id="rId68" Type="http://schemas.openxmlformats.org/officeDocument/2006/relationships/hyperlink" Target="https://www.ncbi.nlm.nih.gov/protein/239809556?report=genbank&amp;log$=prottop&amp;blast_rank=51&amp;RID=EMDGFCVG01R" TargetMode="External"/><Relationship Id="rId69" Type="http://schemas.openxmlformats.org/officeDocument/2006/relationships/hyperlink" Target="https://www.ncbi.nlm.nih.gov/protein/1045915344?report=genbank&amp;log$=prottop&amp;blast_rank=52&amp;RID=EMDGFCVG01R" TargetMode="External"/><Relationship Id="rId70" Type="http://schemas.openxmlformats.org/officeDocument/2006/relationships/hyperlink" Target="https://www.ncbi.nlm.nih.gov/protein/20270772?report=genbank&amp;log$=prottop&amp;blast_rank=53&amp;RID=EMDGFCVG01R" TargetMode="External"/><Relationship Id="rId71" Type="http://schemas.openxmlformats.org/officeDocument/2006/relationships/hyperlink" Target="https://www.ncbi.nlm.nih.gov/protein/58324?report=genbank&amp;log$=prottop&amp;blast_rank=54&amp;RID=EMDGFCVG01R" TargetMode="External"/><Relationship Id="rId72" Type="http://schemas.openxmlformats.org/officeDocument/2006/relationships/hyperlink" Target="https://www.ncbi.nlm.nih.gov/protein/350610907?report=genbank&amp;log$=prottop&amp;blast_rank=55&amp;RID=EMDGFCVG01R" TargetMode="External"/><Relationship Id="rId73" Type="http://schemas.openxmlformats.org/officeDocument/2006/relationships/hyperlink" Target="https://www.ncbi.nlm.nih.gov/protein/385251975?report=genbank&amp;log$=prottop&amp;blast_rank=56&amp;RID=EMDGFCVG01R" TargetMode="External"/><Relationship Id="rId74" Type="http://schemas.openxmlformats.org/officeDocument/2006/relationships/hyperlink" Target="https://www.ncbi.nlm.nih.gov/protein/300433312?report=genbank&amp;log$=prottop&amp;blast_rank=57&amp;RID=EMDGFCVG01R" TargetMode="External"/><Relationship Id="rId75" Type="http://schemas.openxmlformats.org/officeDocument/2006/relationships/hyperlink" Target="https://www.ncbi.nlm.nih.gov/protein/255918284?report=genbank&amp;log$=prottop&amp;blast_rank=58&amp;RID=EMDGFCVG01R" TargetMode="External"/><Relationship Id="rId76" Type="http://schemas.openxmlformats.org/officeDocument/2006/relationships/hyperlink" Target="https://www.ncbi.nlm.nih.gov/protein/37359391?report=genbank&amp;log$=prottop&amp;blast_rank=59&amp;RID=EMDGFCVG01R" TargetMode="External"/><Relationship Id="rId77" Type="http://schemas.openxmlformats.org/officeDocument/2006/relationships/hyperlink" Target="https://www.ncbi.nlm.nih.gov/protein/1043286487?report=genbank&amp;log$=prottop&amp;blast_rank=60&amp;RID=EMDGFCVG01R" TargetMode="External"/><Relationship Id="rId78" Type="http://schemas.openxmlformats.org/officeDocument/2006/relationships/hyperlink" Target="https://www.ncbi.nlm.nih.gov/protein/198281884?report=genbank&amp;log$=prottop&amp;blast_rank=61&amp;RID=EMDGFCVG01R" TargetMode="External"/><Relationship Id="rId79" Type="http://schemas.openxmlformats.org/officeDocument/2006/relationships/hyperlink" Target="https://www.ncbi.nlm.nih.gov/protein/597985483?report=genbank&amp;log$=prottop&amp;blast_rank=62&amp;RID=EMDGFCVG01R" TargetMode="External"/><Relationship Id="rId80" Type="http://schemas.openxmlformats.org/officeDocument/2006/relationships/hyperlink" Target="https://www.ncbi.nlm.nih.gov/protein/108936945?report=genbank&amp;log$=prottop&amp;blast_rank=63&amp;RID=EMDGFCVG01R" TargetMode="External"/><Relationship Id="rId81" Type="http://schemas.openxmlformats.org/officeDocument/2006/relationships/hyperlink" Target="https://www.ncbi.nlm.nih.gov/protein/732554704?report=genbank&amp;log$=prottop&amp;blast_rank=64&amp;RID=EMDGFCVG01R" TargetMode="External"/><Relationship Id="rId82" Type="http://schemas.openxmlformats.org/officeDocument/2006/relationships/hyperlink" Target="https://www.ncbi.nlm.nih.gov/protein/9957145?report=genbank&amp;log$=prottop&amp;blast_rank=65&amp;RID=EMDGFCVG01R" TargetMode="External"/><Relationship Id="rId83" Type="http://schemas.openxmlformats.org/officeDocument/2006/relationships/hyperlink" Target="https://www.ncbi.nlm.nih.gov/protein/2833234?report=genbank&amp;log$=prottop&amp;blast_rank=66&amp;RID=EMDGFCVG01R" TargetMode="External"/><Relationship Id="rId84" Type="http://schemas.openxmlformats.org/officeDocument/2006/relationships/hyperlink" Target="https://www.ncbi.nlm.nih.gov/protein/270047922?report=genbank&amp;log$=prottop&amp;blast_rank=67&amp;RID=EMDGFCVG01R" TargetMode="External"/><Relationship Id="rId85" Type="http://schemas.openxmlformats.org/officeDocument/2006/relationships/hyperlink" Target="https://www.ncbi.nlm.nih.gov/protein/485993048?report=genbank&amp;log$=prottop&amp;blast_rank=68&amp;RID=EMDGFCVG01R" TargetMode="External"/><Relationship Id="rId86" Type="http://schemas.openxmlformats.org/officeDocument/2006/relationships/hyperlink" Target="https://www.ncbi.nlm.nih.gov/protein/636609661?report=genbank&amp;log$=prottop&amp;blast_rank=69&amp;RID=EMDGFCVG01R" TargetMode="External"/><Relationship Id="rId87" Type="http://schemas.openxmlformats.org/officeDocument/2006/relationships/hyperlink" Target="https://www.ncbi.nlm.nih.gov/protein/965871806?report=genbank&amp;log$=prottop&amp;blast_rank=70&amp;RID=EMDGFCVG01R" TargetMode="External"/><Relationship Id="rId88" Type="http://schemas.openxmlformats.org/officeDocument/2006/relationships/hyperlink" Target="https://www.ncbi.nlm.nih.gov/protein/749762560?report=genbank&amp;log$=prottop&amp;blast_rank=71&amp;RID=EMDGFCVG01R" TargetMode="External"/><Relationship Id="rId89" Type="http://schemas.openxmlformats.org/officeDocument/2006/relationships/hyperlink" Target="https://www.ncbi.nlm.nih.gov/protein/385282687?report=genbank&amp;log$=prottop&amp;blast_rank=72&amp;RID=EMDGFCVG01R" TargetMode="External"/><Relationship Id="rId90" Type="http://schemas.openxmlformats.org/officeDocument/2006/relationships/hyperlink" Target="https://www.ncbi.nlm.nih.gov/protein/34761694?report=genbank&amp;log$=prottop&amp;blast_rank=73&amp;RID=EMDGFCVG01R" TargetMode="External"/><Relationship Id="rId91" Type="http://schemas.openxmlformats.org/officeDocument/2006/relationships/hyperlink" Target="https://www.ncbi.nlm.nih.gov/protein/530746508?report=genbank&amp;log$=prottop&amp;blast_rank=74&amp;RID=EMDGFCVG01R" TargetMode="External"/><Relationship Id="rId92" Type="http://schemas.openxmlformats.org/officeDocument/2006/relationships/hyperlink" Target="https://www.ncbi.nlm.nih.gov/protein/937376448?report=genbank&amp;log$=prottop&amp;blast_rank=75&amp;RID=EMDGFCVG01R" TargetMode="External"/><Relationship Id="rId93" Type="http://schemas.openxmlformats.org/officeDocument/2006/relationships/hyperlink" Target="https://www.ncbi.nlm.nih.gov/protein/283379470?report=genbank&amp;log$=prottop&amp;blast_rank=76&amp;RID=EMDGFCVG01R" TargetMode="External"/><Relationship Id="rId94" Type="http://schemas.openxmlformats.org/officeDocument/2006/relationships/hyperlink" Target="https://www.ncbi.nlm.nih.gov/protein/1045908553?report=genbank&amp;log$=prottop&amp;blast_rank=77&amp;RID=EMDGFCVG01R" TargetMode="External"/><Relationship Id="rId95" Type="http://schemas.openxmlformats.org/officeDocument/2006/relationships/hyperlink" Target="https://www.ncbi.nlm.nih.gov/protein/290790140?report=genbank&amp;log$=prottop&amp;blast_rank=78&amp;RID=EMDGFCVG01R" TargetMode="External"/><Relationship Id="rId96" Type="http://schemas.openxmlformats.org/officeDocument/2006/relationships/hyperlink" Target="https://www.ncbi.nlm.nih.gov/protein/636609663?report=genbank&amp;log$=prottop&amp;blast_rank=79&amp;RID=EMDGFCVG01R" TargetMode="External"/><Relationship Id="rId97" Type="http://schemas.openxmlformats.org/officeDocument/2006/relationships/hyperlink" Target="https://www.ncbi.nlm.nih.gov/protein/158428663?report=genbank&amp;log$=prottop&amp;blast_rank=80&amp;RID=EMDGFCVG01R" TargetMode="External"/><Relationship Id="rId98" Type="http://schemas.openxmlformats.org/officeDocument/2006/relationships/hyperlink" Target="https://www.ncbi.nlm.nih.gov/protein/2842755?report=genbank&amp;log$=prottop&amp;blast_rank=81&amp;RID=EMDGFCVG01R" TargetMode="External"/><Relationship Id="rId99" Type="http://schemas.openxmlformats.org/officeDocument/2006/relationships/hyperlink" Target="https://www.ncbi.nlm.nih.gov/protein/965871910?report=genbank&amp;log$=prottop&amp;blast_rank=82&amp;RID=EMDGFCVG01R" TargetMode="External"/><Relationship Id="rId100" Type="http://schemas.openxmlformats.org/officeDocument/2006/relationships/hyperlink" Target="https://www.ncbi.nlm.nih.gov/protein/751724254?report=genbank&amp;log$=prottop&amp;blast_rank=83&amp;RID=EMDGFCVG01R" TargetMode="External"/><Relationship Id="rId101" Type="http://schemas.openxmlformats.org/officeDocument/2006/relationships/hyperlink" Target="https://www.ncbi.nlm.nih.gov/protein/1059270720?report=genbank&amp;log$=prottop&amp;blast_rank=84&amp;RID=EMDGFCVG01R" TargetMode="External"/><Relationship Id="rId102" Type="http://schemas.openxmlformats.org/officeDocument/2006/relationships/hyperlink" Target="https://www.ncbi.nlm.nih.gov/protein/58176544?report=genbank&amp;log$=prottop&amp;blast_rank=85&amp;RID=EMDGFCVG01R" TargetMode="External"/><Relationship Id="rId103" Type="http://schemas.openxmlformats.org/officeDocument/2006/relationships/hyperlink" Target="https://www.ncbi.nlm.nih.gov/protein/731187736?report=genbank&amp;log$=prottop&amp;blast_rank=86&amp;RID=EMDGFCVG01R" TargetMode="External"/><Relationship Id="rId104" Type="http://schemas.openxmlformats.org/officeDocument/2006/relationships/hyperlink" Target="https://www.ncbi.nlm.nih.gov/protein/88687733?report=genbank&amp;log$=prottop&amp;blast_rank=87&amp;RID=EMDGFCVG01R" TargetMode="External"/><Relationship Id="rId105" Type="http://schemas.openxmlformats.org/officeDocument/2006/relationships/hyperlink" Target="https://www.ncbi.nlm.nih.gov/protein/445065172?report=genbank&amp;log$=prottop&amp;blast_rank=88&amp;RID=EMDGFCVG01R" TargetMode="External"/><Relationship Id="rId106" Type="http://schemas.openxmlformats.org/officeDocument/2006/relationships/hyperlink" Target="https://www.ncbi.nlm.nih.gov/protein/1045909971?report=genbank&amp;log$=prottop&amp;blast_rank=89&amp;RID=EMDGFCVG01R" TargetMode="External"/><Relationship Id="rId107" Type="http://schemas.openxmlformats.org/officeDocument/2006/relationships/hyperlink" Target="https://www.ncbi.nlm.nih.gov/protein/2833233?report=genbank&amp;log$=prottop&amp;blast_rank=90&amp;RID=EMDGFCVG01R" TargetMode="External"/><Relationship Id="rId108" Type="http://schemas.openxmlformats.org/officeDocument/2006/relationships/hyperlink" Target="https://www.ncbi.nlm.nih.gov/protein/1045913697?report=genbank&amp;log$=prottop&amp;blast_rank=91&amp;RID=EMDGFCVG01R" TargetMode="External"/><Relationship Id="rId109" Type="http://schemas.openxmlformats.org/officeDocument/2006/relationships/hyperlink" Target="https://www.ncbi.nlm.nih.gov/protein/1172163?report=genbank&amp;log$=prottop&amp;blast_rank=92&amp;RID=EMDGFCVG01R" TargetMode="External"/><Relationship Id="rId110" Type="http://schemas.openxmlformats.org/officeDocument/2006/relationships/hyperlink" Target="https://www.ncbi.nlm.nih.gov/protein/636603205?report=genbank&amp;log$=prottop&amp;blast_rank=93&amp;RID=EMDGFCVG01R" TargetMode="External"/><Relationship Id="rId111" Type="http://schemas.openxmlformats.org/officeDocument/2006/relationships/hyperlink" Target="https://www.ncbi.nlm.nih.gov/protein/20270770?report=genbank&amp;log$=prottop&amp;blast_rank=94&amp;RID=EMDGFCVG01R" TargetMode="External"/><Relationship Id="rId112" Type="http://schemas.openxmlformats.org/officeDocument/2006/relationships/hyperlink" Target="https://www.ncbi.nlm.nih.gov/protein/815749743?report=genbank&amp;log$=prottop&amp;blast_rank=95&amp;RID=EMDGFCVG01R" TargetMode="External"/><Relationship Id="rId113" Type="http://schemas.openxmlformats.org/officeDocument/2006/relationships/hyperlink" Target="https://www.ncbi.nlm.nih.gov/protein/33334369?report=genbank&amp;log$=prottop&amp;blast_rank=96&amp;RID=EMDGFCVG01R" TargetMode="External"/><Relationship Id="rId114" Type="http://schemas.openxmlformats.org/officeDocument/2006/relationships/hyperlink" Target="https://www.ncbi.nlm.nih.gov/protein/33334367?report=genbank&amp;log$=prottop&amp;blast_rank=97&amp;RID=EMDGFCVG01R" TargetMode="External"/><Relationship Id="rId115" Type="http://schemas.openxmlformats.org/officeDocument/2006/relationships/hyperlink" Target="https://www.ncbi.nlm.nih.gov/protein/749761180?report=genbank&amp;log$=prottop&amp;blast_rank=98&amp;RID=EMDGFCVG01R" TargetMode="External"/><Relationship Id="rId116" Type="http://schemas.openxmlformats.org/officeDocument/2006/relationships/hyperlink" Target="https://www.ncbi.nlm.nih.gov/protein/18281739?report=genbank&amp;log$=prottop&amp;blast_rank=99&amp;RID=EMDGFCVG01R" TargetMode="External"/><Relationship Id="rId117" Type="http://schemas.openxmlformats.org/officeDocument/2006/relationships/image" Target="media/image3.jpeg"/><Relationship Id="rId118" Type="http://schemas.openxmlformats.org/officeDocument/2006/relationships/image" Target="media/image3.jpeg"/><Relationship Id="rId119" Type="http://schemas.openxmlformats.org/officeDocument/2006/relationships/hyperlink" Target="https://www.ncbi.nlm.nih.gov/protein/695541065?report=genbank&amp;log$=prottop&amp;blast_rank=100&amp;RID=EMDGFCVG01R" TargetMode="External"/><Relationship Id="rId120" Type="http://schemas.openxmlformats.org/officeDocument/2006/relationships/image" Target="media/image4.jpeg"/><Relationship Id="rId121" Type="http://schemas.openxmlformats.org/officeDocument/2006/relationships/image" Target="media/image4.jpeg"/><Relationship Id="rId122" Type="http://schemas.openxmlformats.org/officeDocument/2006/relationships/image" Target="media/image5.jpeg"/><Relationship Id="rId123" Type="http://schemas.openxmlformats.org/officeDocument/2006/relationships/image" Target="media/image5.jpeg"/><Relationship Id="rId124" Type="http://schemas.openxmlformats.org/officeDocument/2006/relationships/hyperlink" Target="https://support.ncbi.nlm.nih.gov/ics/support/KBList.asp?style=classic&amp;deptID=28049&amp;folderID=11&amp;" TargetMode="External"/><Relationship Id="rId125" Type="http://schemas.openxmlformats.org/officeDocument/2006/relationships/hyperlink" Target="https://support.ncbi.nlm.nih.gov/ics/support/KBList.asp?style=classic&amp;deptID=28049&amp;folderID=11&amp;" TargetMode="External"/><Relationship Id="rId126" Type="http://schemas.openxmlformats.org/officeDocument/2006/relationships/hyperlink" Target="https://blast.ncbi.nlm.nih.gov/Blast.cgi?CMD=Web&amp;PAGE_TYPE=BlastDocs&amp;DOC_TYPE=MailList" TargetMode="External"/><Relationship Id="rId127" Type="http://schemas.openxmlformats.org/officeDocument/2006/relationships/hyperlink" Target="https://www.youtube.com/ncbinlm" TargetMode="External"/><Relationship Id="rId128" Type="http://schemas.openxmlformats.org/officeDocument/2006/relationships/hyperlink" Target="https://www.nlm.nih.gov/" TargetMode="External"/><Relationship Id="rId129" Type="http://schemas.openxmlformats.org/officeDocument/2006/relationships/hyperlink" Target="https://www.nih.gov/" TargetMode="External"/><Relationship Id="rId130" Type="http://schemas.openxmlformats.org/officeDocument/2006/relationships/hyperlink" Target="https://www.hhs.gov/" TargetMode="External"/><Relationship Id="rId131" Type="http://schemas.openxmlformats.org/officeDocument/2006/relationships/hyperlink" Target="https://www.usa.gov/" TargetMode="External"/><Relationship Id="rId132" Type="http://schemas.openxmlformats.org/officeDocument/2006/relationships/hyperlink" Target="https://www.ncbi.nlm.nih.gov/" TargetMode="External"/><Relationship Id="rId133" Type="http://schemas.openxmlformats.org/officeDocument/2006/relationships/hyperlink" Target="https://www.ncbi.nlm.nih.gov/" TargetMode="External"/><Relationship Id="rId134" Type="http://schemas.openxmlformats.org/officeDocument/2006/relationships/hyperlink" Target="https://www.ncbi.nlm.nih.gov/home/about/policies.shtml" TargetMode="External"/><Relationship Id="rId135" Type="http://schemas.openxmlformats.org/officeDocument/2006/relationships/hyperlink" Target="https://www.ncbi.nlm.nih.gov/home/about/contact.shtml" TargetMode="External"/><Relationship Id="rId136" Type="http://schemas.openxmlformats.org/officeDocument/2006/relationships/image" Target="media/image6.jpeg"/><Relationship Id="rId137" Type="http://schemas.openxmlformats.org/officeDocument/2006/relationships/image" Target="media/image6.jpeg"/><Relationship Id="rId138" Type="http://schemas.openxmlformats.org/officeDocument/2006/relationships/fontTable" Target="fontTable.xml"/><Relationship Id="rId1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12:37:00Z</dcterms:created>
  <dc:creator>dell</dc:creator>
  <dc:description/>
  <dc:language>en-US</dc:language>
  <cp:lastModifiedBy>dell</cp:lastModifiedBy>
  <dcterms:modified xsi:type="dcterms:W3CDTF">2017-04-24T12:37:00Z</dcterms:modified>
  <cp:revision>2</cp:revision>
  <dc:subject/>
  <dc:title/>
</cp:coreProperties>
</file>